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73" w:type="dxa"/>
        <w:tblLook w:val="04A0" w:firstRow="1" w:lastRow="0" w:firstColumn="1" w:lastColumn="0" w:noHBand="0" w:noVBand="1"/>
      </w:tblPr>
      <w:tblGrid>
        <w:gridCol w:w="4111"/>
        <w:gridCol w:w="4111"/>
        <w:gridCol w:w="2551"/>
      </w:tblGrid>
      <w:tr w:rsidR="00163790" w:rsidRPr="00163790" w:rsidTr="00163790">
        <w:trPr>
          <w:trHeight w:val="330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307783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able S1</w:t>
            </w:r>
            <w:bookmarkStart w:id="0" w:name="_GoBack"/>
            <w:bookmarkEnd w:id="0"/>
            <w:r w:rsidR="00163790" w:rsidRPr="0016379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 Ct values of ADA-positive</w:t>
            </w:r>
            <w:r w:rsidR="00163790" w:rsidRPr="0016379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S. pneumoniae </w:t>
            </w:r>
            <w:r w:rsidR="00163790" w:rsidRPr="0016379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="00163790" w:rsidRPr="00163790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H. influenzae </w:t>
            </w:r>
            <w:r w:rsidR="00163790" w:rsidRPr="0016379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mples according to CDA results.</w:t>
            </w:r>
          </w:p>
        </w:tc>
      </w:tr>
      <w:tr w:rsidR="00163790" w:rsidRPr="00163790" w:rsidTr="00163790">
        <w:trPr>
          <w:trHeight w:val="330"/>
        </w:trPr>
        <w:tc>
          <w:tcPr>
            <w:tcW w:w="107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. pneumoniae</w:t>
            </w: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A </w:t>
            </w:r>
            <w:proofErr w:type="spellStart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pos</w:t>
            </w:r>
            <w:proofErr w:type="spellEnd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CDA </w:t>
            </w:r>
            <w:proofErr w:type="spellStart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pos</w:t>
            </w:r>
            <w:proofErr w:type="spellEnd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t values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A </w:t>
            </w:r>
            <w:proofErr w:type="spellStart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pos</w:t>
            </w:r>
            <w:proofErr w:type="spellEnd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CDA neg (Ct values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-test</w:t>
            </w: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3.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31.85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 </w:t>
            </w: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= 0.001</w:t>
            </w: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2.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6.62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9.8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9.46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1.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32.4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0.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8.93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4.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4.22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2.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8.62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17.9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0.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5.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30"/>
        </w:trPr>
        <w:tc>
          <w:tcPr>
            <w:tcW w:w="107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H. influenzae</w:t>
            </w: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A </w:t>
            </w:r>
            <w:proofErr w:type="spellStart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pos</w:t>
            </w:r>
            <w:proofErr w:type="spellEnd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CDA </w:t>
            </w:r>
            <w:proofErr w:type="spellStart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pos</w:t>
            </w:r>
            <w:proofErr w:type="spellEnd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t values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A </w:t>
            </w:r>
            <w:proofErr w:type="spellStart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pos</w:t>
            </w:r>
            <w:proofErr w:type="spellEnd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CDA neg (Ct values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-test</w:t>
            </w: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4.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3.76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 </w:t>
            </w: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&lt; 0.001</w:t>
            </w: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2.8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31.97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16.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30.13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1.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32.6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19.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32.23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4.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32.5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23.7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63790" w:rsidRPr="00163790" w:rsidTr="00163790">
        <w:trPr>
          <w:trHeight w:val="300"/>
        </w:trPr>
        <w:tc>
          <w:tcPr>
            <w:tcW w:w="1077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790" w:rsidRPr="00163790" w:rsidRDefault="00163790" w:rsidP="001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A = </w:t>
            </w:r>
            <w:proofErr w:type="spellStart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>Allplex</w:t>
            </w:r>
            <w:proofErr w:type="spellEnd"/>
            <w:r w:rsidRPr="001637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lecular diagnostic approach; CDA = Conventional diagnostic approach</w:t>
            </w:r>
          </w:p>
        </w:tc>
      </w:tr>
    </w:tbl>
    <w:p w:rsidR="00DB75B2" w:rsidRDefault="00DB75B2"/>
    <w:sectPr w:rsidR="00DB75B2" w:rsidSect="001637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790"/>
    <w:rsid w:val="00163790"/>
    <w:rsid w:val="001A4C82"/>
    <w:rsid w:val="00307783"/>
    <w:rsid w:val="00A40FDA"/>
    <w:rsid w:val="00DB074B"/>
    <w:rsid w:val="00DB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A5D02E"/>
  <w15:chartTrackingRefBased/>
  <w15:docId w15:val="{A7BB9AC9-5D75-4813-8A39-E159067B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486</Characters>
  <Application>Microsoft Office Word</Application>
  <DocSecurity>0</DocSecurity>
  <Lines>6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šič, Tina</dc:creator>
  <cp:keywords/>
  <dc:description/>
  <cp:lastModifiedBy>Uršič, Tina</cp:lastModifiedBy>
  <cp:revision>2</cp:revision>
  <dcterms:created xsi:type="dcterms:W3CDTF">2025-10-23T08:39:00Z</dcterms:created>
  <dcterms:modified xsi:type="dcterms:W3CDTF">2025-10-2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93c023-5c9c-46ba-a396-055547b408a6</vt:lpwstr>
  </property>
</Properties>
</file>